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ry</w:t>
      </w:r>
      <w:r>
        <w:rPr>
          <w:rFonts w:ascii="Times New Roman" w:hAnsi="Times New Roman" w:cs="Times New Roman"/>
          <w:b/>
          <w:bCs/>
        </w:rPr>
        <w:t xml:space="preserve">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. Results of Testing Group on 9 variables from new cases set in 2020. </w:t>
      </w:r>
    </w:p>
    <w:tbl>
      <w:tblPr>
        <w:tblStyle w:val="7"/>
        <w:tblW w:w="7083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D0DDE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5"/>
        <w:gridCol w:w="1587"/>
        <w:gridCol w:w="1260"/>
        <w:gridCol w:w="1520"/>
        <w:gridCol w:w="158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135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239395</wp:posOffset>
                      </wp:positionV>
                      <wp:extent cx="4502150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532255" y="1421765"/>
                                <a:ext cx="45021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3.9pt;margin-top:18.85pt;height:0pt;width:354.5pt;z-index:251658240;mso-width-relative:page;mso-height-relative:page;" filled="f" stroked="t" coordsize="21600,21600" o:gfxdata="UEsDBAoAAAAAAIdO4kAAAAAAAAAAAAAAAAAEAAAAZHJzL1BLAwQUAAAACACHTuJAdTLrv9UAAAAI&#10;AQAADwAAAGRycy9kb3ducmV2LnhtbE2PsU7DMBCGdyTewTokttZOkXAV4nRAYkBCAgIDoxtf47T2&#10;OcRuEt4eIwYY7/5f331X7Rbv2IRj7AMpKNYCGFIbTE+dgve3h9UWWEyajHaBUMEXRtjVlxeVLk2Y&#10;6RWnJnUsQyiWWoFNaSg5j61Fr+M6DEg5O4TR65THseNm1HOGe8c3Qtxyr3vKF6we8N5ie2rOPlNI&#10;fh4WN368PD/ZbTMf8XGSqNT1VSHugCVc0l8ZfvSzOtTZaR/OZCJzClYymycFN1ICy7kUxQbY/nfB&#10;64r/f6D+BlBLAwQUAAAACACHTuJAxAiM2+8BAAC9AwAADgAAAGRycy9lMm9Eb2MueG1srVNLbhQx&#10;EN0jcQfLe6Y/SQ9Ra3qyyChsEIwEHMDjtrst+SeXMz1zCS6AxA5WLNlzG8IxKLuHJIRNFvTCXbar&#10;XtV7VV5dHowmexFAOdvRalFSIix3vbJDRz+8v35xQQlEZnumnRUdPQqgl+vnz1aTb0XtRqd7EQiC&#10;WGgn39ExRt8WBfBRGAYL54XFS+mCYRG3YSj6wCZEN7qoy3JZTC70PjguAPB0M1/SE2J4CqCTUnGx&#10;cfzGCBtn1CA0i0gJRuWBrnO1Ugoe30oJIhLdUWQa84pJ0N6ltVivWDsE5kfFTyWwp5TwiJNhymLS&#10;O6gNi4zcBPUPlFE8OHAyLrgzxUwkK4IsqvKRNu9G5kXmglKDvxMd/h8sf7PfBqJ6nARKLDPY8NtP&#10;339+/PLrx2dcb799JVUSafLQou+V3YbTDvw2JMYHGUz6IxdyQJjmrK6bhpIj2ud19XLZzCKLQyQc&#10;Hc6bsq4a1J+jR25AcQ/iA8RXwhmSjI5qZRN/1rL9a4iYGF3/uKRj666V1rmH2pKpo8uzjMxwLiXO&#10;AyYxHrmBHShhesCB5zFkRHBa9Sk64UAYdlc6kD1LY5K/VDRm+8stpd4wGGe/fDVzMyrim9DKdPTi&#10;YbS2CJKkm8VK1s71x6xhPseu5jSnCUxj83Cfo+9f3fo3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dTLrv9UAAAAIAQAADwAAAAAAAAABACAAAAAiAAAAZHJzL2Rvd25yZXYueG1sUEsBAhQAFAAAAAgA&#10;h07iQMQIjNvvAQAAvQMAAA4AAAAAAAAAAQAgAAAAJAEAAGRycy9lMm9Eb2MueG1sUEsFBgAAAAAG&#10;AAYAWQEAAIUFAAAAAA=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  <w:szCs w:val="21"/>
                <w:lang w:val="zh-TW" w:eastAsia="zh-TW"/>
              </w:rPr>
              <w:t>Method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zh-TW" w:eastAsia="zh-TW"/>
              </w:rPr>
              <w:t>Class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" w:hRule="atLeast"/>
          <w:jc w:val="center"/>
        </w:trPr>
        <w:tc>
          <w:tcPr>
            <w:tcW w:w="1135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zh-TW" w:eastAsia="zh-TW"/>
              </w:rPr>
              <w:t>GBDT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zh-TW" w:eastAsia="zh-TW"/>
              </w:rPr>
              <w:t>N</w:t>
            </w:r>
            <w:r>
              <w:rPr>
                <w:rFonts w:hint="eastAsia" w:ascii="Times New Roman" w:hAnsi="Times New Roman" w:cs="Times New Roman"/>
                <w:szCs w:val="21"/>
              </w:rPr>
              <w:t>on-m</w:t>
            </w:r>
            <w:r>
              <w:rPr>
                <w:rFonts w:ascii="Times New Roman" w:hAnsi="Times New Roman" w:cs="Times New Roman"/>
                <w:szCs w:val="21"/>
                <w:lang w:val="zh-TW" w:eastAsia="zh-TW"/>
              </w:rPr>
              <w:t>yelom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9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9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jc w:val="center"/>
        </w:trPr>
        <w:tc>
          <w:tcPr>
            <w:tcW w:w="1135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zh-TW" w:eastAsia="zh-TW"/>
              </w:rPr>
              <w:t>Myelom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9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jc w:val="center"/>
        </w:trPr>
        <w:tc>
          <w:tcPr>
            <w:tcW w:w="1135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F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eastAsia="PMingLiU" w:cs="Times New Roman"/>
                <w:szCs w:val="21"/>
                <w:lang w:val="zh-TW" w:eastAsia="zh-TW"/>
              </w:rPr>
            </w:pPr>
            <w:r>
              <w:rPr>
                <w:rFonts w:ascii="Times New Roman" w:hAnsi="Times New Roman" w:cs="Times New Roman"/>
                <w:szCs w:val="21"/>
                <w:lang w:val="zh-TW" w:eastAsia="zh-TW"/>
              </w:rPr>
              <w:t>N</w:t>
            </w:r>
            <w:r>
              <w:rPr>
                <w:rFonts w:hint="eastAsia" w:ascii="Times New Roman" w:hAnsi="Times New Roman" w:cs="Times New Roman"/>
                <w:szCs w:val="21"/>
              </w:rPr>
              <w:t>on-m</w:t>
            </w:r>
            <w:r>
              <w:rPr>
                <w:rFonts w:ascii="Times New Roman" w:hAnsi="Times New Roman" w:cs="Times New Roman"/>
                <w:szCs w:val="21"/>
                <w:lang w:val="zh-TW" w:eastAsia="zh-TW"/>
              </w:rPr>
              <w:t>yelom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8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jc w:val="center"/>
        </w:trPr>
        <w:tc>
          <w:tcPr>
            <w:tcW w:w="1135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val="zh-TW" w:eastAsia="zh-TW"/>
              </w:rPr>
            </w:pPr>
            <w:r>
              <w:rPr>
                <w:rFonts w:ascii="Times New Roman" w:hAnsi="Times New Roman" w:cs="Times New Roman"/>
                <w:szCs w:val="21"/>
                <w:lang w:val="zh-TW" w:eastAsia="zh-TW"/>
              </w:rPr>
              <w:t>Myelom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8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9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  <w:jc w:val="center"/>
        </w:trPr>
        <w:tc>
          <w:tcPr>
            <w:tcW w:w="1135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VM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zh-TW" w:eastAsia="zh-TW"/>
              </w:rPr>
              <w:t>Myelom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6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87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8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  <w:jc w:val="center"/>
        </w:trPr>
        <w:tc>
          <w:tcPr>
            <w:tcW w:w="1135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zh-TW" w:eastAsia="zh-TW"/>
              </w:rPr>
              <w:t>Myelom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8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8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  <w:jc w:val="center"/>
        </w:trPr>
        <w:tc>
          <w:tcPr>
            <w:tcW w:w="1135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NN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zh-TW" w:eastAsia="zh-TW"/>
              </w:rPr>
              <w:t>N</w:t>
            </w:r>
            <w:r>
              <w:rPr>
                <w:rFonts w:hint="eastAsia" w:ascii="Times New Roman" w:hAnsi="Times New Roman" w:cs="Times New Roman"/>
                <w:szCs w:val="21"/>
              </w:rPr>
              <w:t>on-m</w:t>
            </w:r>
            <w:r>
              <w:rPr>
                <w:rFonts w:ascii="Times New Roman" w:hAnsi="Times New Roman" w:cs="Times New Roman"/>
                <w:szCs w:val="21"/>
                <w:lang w:val="zh-TW" w:eastAsia="zh-TW"/>
              </w:rPr>
              <w:t>yelom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8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0DDE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  <w:jc w:val="center"/>
        </w:trPr>
        <w:tc>
          <w:tcPr>
            <w:tcW w:w="1135" w:type="dxa"/>
            <w:vMerge w:val="continue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zh-TW" w:eastAsia="zh-TW"/>
              </w:rPr>
              <w:t>Myelom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0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8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</w:p>
        </w:tc>
      </w:tr>
    </w:tbl>
    <w:p>
      <w:pPr>
        <w:jc w:val="center"/>
      </w:pPr>
    </w:p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DB3"/>
    <w:rsid w:val="00055A43"/>
    <w:rsid w:val="00235976"/>
    <w:rsid w:val="002F4095"/>
    <w:rsid w:val="004069F0"/>
    <w:rsid w:val="00565C63"/>
    <w:rsid w:val="006721BB"/>
    <w:rsid w:val="00774A2D"/>
    <w:rsid w:val="009C2DB3"/>
    <w:rsid w:val="009F06A0"/>
    <w:rsid w:val="00AC6586"/>
    <w:rsid w:val="00B04F4D"/>
    <w:rsid w:val="00B23609"/>
    <w:rsid w:val="00C338F7"/>
    <w:rsid w:val="00D540CE"/>
    <w:rsid w:val="06DE21E5"/>
    <w:rsid w:val="3A996554"/>
    <w:rsid w:val="467103D2"/>
    <w:rsid w:val="577C1004"/>
    <w:rsid w:val="614A6C5D"/>
    <w:rsid w:val="79824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qFormat/>
    <w:uiPriority w:val="0"/>
    <w:rPr>
      <w:sz w:val="18"/>
      <w:szCs w:val="18"/>
    </w:r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7">
    <w:name w:val="Table Normal"/>
    <w:qFormat/>
    <w:uiPriority w:val="0"/>
    <w:rPr>
      <w:rFonts w:eastAsia="Arial Unicode M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8">
    <w:name w:val="页眉 字符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批注框文本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4</Words>
  <Characters>311</Characters>
  <Lines>2</Lines>
  <Paragraphs>1</Paragraphs>
  <TotalTime>0</TotalTime>
  <ScaleCrop>false</ScaleCrop>
  <LinksUpToDate>false</LinksUpToDate>
  <CharactersWithSpaces>364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06:37:00Z</dcterms:created>
  <dc:creator>Dell</dc:creator>
  <cp:lastModifiedBy>王晓天</cp:lastModifiedBy>
  <dcterms:modified xsi:type="dcterms:W3CDTF">2020-12-26T11:15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